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980" w:rsidRDefault="003F5980" w:rsidP="005774DF">
      <w:pPr>
        <w:pStyle w:val="a4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517124713"/>
    </w:p>
    <w:p w:rsidR="005774DF" w:rsidRPr="00F93230" w:rsidRDefault="005774DF" w:rsidP="005774DF">
      <w:pPr>
        <w:pStyle w:val="a4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9323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Pr="00F9323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Pr="00F9323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ummary of differentially expressed genes</w:t>
      </w:r>
      <w:bookmarkEnd w:id="0"/>
    </w:p>
    <w:tbl>
      <w:tblPr>
        <w:tblStyle w:val="a3"/>
        <w:tblpPr w:leftFromText="180" w:rightFromText="180" w:vertAnchor="text" w:horzAnchor="margin" w:tblpY="96"/>
        <w:tblW w:w="7430" w:type="dxa"/>
        <w:tblLayout w:type="fixed"/>
        <w:tblLook w:val="04A0" w:firstRow="1" w:lastRow="0" w:firstColumn="1" w:lastColumn="0" w:noHBand="0" w:noVBand="1"/>
      </w:tblPr>
      <w:tblGrid>
        <w:gridCol w:w="1260"/>
        <w:gridCol w:w="51"/>
        <w:gridCol w:w="1516"/>
        <w:gridCol w:w="1145"/>
        <w:gridCol w:w="1149"/>
        <w:gridCol w:w="1048"/>
        <w:gridCol w:w="221"/>
        <w:gridCol w:w="1040"/>
      </w:tblGrid>
      <w:tr w:rsidR="005774DF" w:rsidRPr="00F93230" w:rsidTr="00811C2C">
        <w:trPr>
          <w:trHeight w:val="1178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ys after Pollination (DAP)</w:t>
            </w:r>
          </w:p>
        </w:tc>
        <w:tc>
          <w:tcPr>
            <w:tcW w:w="15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of up regulated DEGs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of down regulated DEGs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fymetrix</w:t>
            </w:r>
            <w:proofErr w:type="spellEnd"/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ID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otal</w:t>
            </w:r>
          </w:p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SU IDs</w:t>
            </w:r>
          </w:p>
        </w:tc>
      </w:tr>
      <w:tr w:rsidR="005774DF" w:rsidRPr="00F93230" w:rsidTr="00811C2C">
        <w:trPr>
          <w:trHeight w:val="205"/>
        </w:trPr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61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</w:t>
            </w:r>
            <w:r w:rsidRPr="00F9323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s &gt; 0.05</w:t>
            </w:r>
          </w:p>
        </w:tc>
      </w:tr>
      <w:tr w:rsidR="005774DF" w:rsidRPr="00F93230" w:rsidTr="00811C2C">
        <w:trPr>
          <w:trHeight w:val="197"/>
        </w:trPr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-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</w:t>
            </w:r>
          </w:p>
        </w:tc>
      </w:tr>
      <w:tr w:rsidR="005774DF" w:rsidRPr="00F93230" w:rsidTr="00811C2C">
        <w:trPr>
          <w:trHeight w:val="163"/>
        </w:trPr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-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</w:t>
            </w:r>
          </w:p>
        </w:tc>
      </w:tr>
      <w:tr w:rsidR="005774DF" w:rsidRPr="00F93230" w:rsidTr="00811C2C">
        <w:trPr>
          <w:trHeight w:val="190"/>
        </w:trPr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-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3</w:t>
            </w:r>
          </w:p>
        </w:tc>
      </w:tr>
      <w:tr w:rsidR="005774DF" w:rsidRPr="00F93230" w:rsidTr="00811C2C">
        <w:trPr>
          <w:trHeight w:val="190"/>
        </w:trPr>
        <w:tc>
          <w:tcPr>
            <w:tcW w:w="13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2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4DF" w:rsidRPr="00F93230" w:rsidRDefault="005774DF" w:rsidP="00811C2C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3</w:t>
            </w:r>
          </w:p>
        </w:tc>
      </w:tr>
    </w:tbl>
    <w:p w:rsidR="005774DF" w:rsidRPr="00F93230" w:rsidRDefault="005774DF" w:rsidP="005774DF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774DF" w:rsidRPr="00F93230" w:rsidRDefault="005774DF" w:rsidP="005774DF">
      <w:pPr>
        <w:spacing w:after="16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33D94" w:rsidRDefault="003F5980"/>
    <w:p w:rsidR="003F5980" w:rsidRDefault="003F5980"/>
    <w:p w:rsidR="003F5980" w:rsidRDefault="003F5980"/>
    <w:p w:rsidR="003F5980" w:rsidRDefault="003F5980"/>
    <w:p w:rsidR="003F5980" w:rsidRDefault="003F5980">
      <w:pPr>
        <w:rPr>
          <w:rFonts w:hint="eastAsia"/>
        </w:rPr>
      </w:pPr>
      <w:bookmarkStart w:id="1" w:name="_GoBack"/>
      <w:bookmarkEnd w:id="1"/>
    </w:p>
    <w:sectPr w:rsidR="003F5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DF"/>
    <w:rsid w:val="00071E59"/>
    <w:rsid w:val="003F5980"/>
    <w:rsid w:val="005774DF"/>
    <w:rsid w:val="008F1194"/>
    <w:rsid w:val="00CF775D"/>
    <w:rsid w:val="00D46EC2"/>
    <w:rsid w:val="00F1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2EA55"/>
  <w15:chartTrackingRefBased/>
  <w15:docId w15:val="{B5238550-9EDC-4B9A-A33C-EFE8114E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4DF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74DF"/>
    <w:pPr>
      <w:spacing w:after="0" w:line="240" w:lineRule="auto"/>
    </w:pPr>
    <w:rPr>
      <w:rFonts w:eastAsiaTheme="minorHAnsi"/>
      <w:lang w:val="en-P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774D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NOGOY</dc:creator>
  <cp:keywords/>
  <dc:description/>
  <cp:lastModifiedBy>조용구</cp:lastModifiedBy>
  <cp:revision>2</cp:revision>
  <cp:lastPrinted>2019-08-30T05:25:00Z</cp:lastPrinted>
  <dcterms:created xsi:type="dcterms:W3CDTF">2019-08-30T21:00:00Z</dcterms:created>
  <dcterms:modified xsi:type="dcterms:W3CDTF">2019-08-30T21:00:00Z</dcterms:modified>
</cp:coreProperties>
</file>